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2258"/>
        <w:gridCol w:w="3807"/>
        <w:gridCol w:w="1672"/>
        <w:gridCol w:w="1175"/>
        <w:gridCol w:w="3292"/>
      </w:tblGrid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204" w:type="dxa"/>
            <w:gridSpan w:val="5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 xml:space="preserve"> Details of antibody panel (Clone &amp; Dye )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Cellular markers/Protei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Dy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Surface or Intracellular Marker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Ab</w:t>
            </w:r>
            <w:proofErr w:type="spellEnd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 xml:space="preserve"> Panel-1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CD4 &amp; CD8 T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HLA 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L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r 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 xml:space="preserve"> HI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40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24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-Dazz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L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MQ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V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ntracellular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Ab</w:t>
            </w:r>
            <w:proofErr w:type="spellEnd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 xml:space="preserve"> Panel-2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TFH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XCR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J25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D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EH12.2H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r 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C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398.4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 Dazz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L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3A3-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ntracellular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Ab</w:t>
            </w:r>
            <w:proofErr w:type="spellEnd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 xml:space="preserve"> Panel-3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NK cells &amp; monocy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K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r 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3g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HCD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07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H4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-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FN-γ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-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ntracellular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M5E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UV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AbPanel-4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B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HIB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269 (BCMA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19F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-Dazz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M-T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360(IL-21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2G1-K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5B4694">
              <w:rPr>
                <w:rFonts w:ascii="Times New Roman" w:eastAsia="Times New Roman" w:hAnsi="Times New Roman" w:cs="Times New Roman"/>
              </w:rPr>
              <w:t>IgD</w:t>
            </w:r>
            <w:proofErr w:type="spellEnd"/>
            <w:r w:rsidRPr="005B4694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5B4694">
              <w:rPr>
                <w:rFonts w:ascii="Times New Roman" w:eastAsia="Times New Roman" w:hAnsi="Times New Roman" w:cs="Times New Roman"/>
              </w:rPr>
              <w:t>Ig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IA6-2/MHM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r 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MI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 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82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Ab</w:t>
            </w:r>
            <w:proofErr w:type="spellEnd"/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 xml:space="preserve"> Panel-5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Dendritic cel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Lineage Cocktail (CD3/14/16/19/20/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47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HLA 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L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r 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L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 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1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APC -Cy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4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6H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L30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UV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  <w:tr w:rsidR="002D5033" w:rsidRPr="005B4694" w:rsidTr="00D13639">
        <w:trPr>
          <w:trHeight w:val="271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B4694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CD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BU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FI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D5033" w:rsidRPr="005B4694" w:rsidRDefault="002D5033" w:rsidP="00D1363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B4694">
              <w:rPr>
                <w:rFonts w:ascii="Times New Roman" w:eastAsia="Times New Roman" w:hAnsi="Times New Roman" w:cs="Times New Roman"/>
              </w:rPr>
              <w:t>Surface</w:t>
            </w:r>
          </w:p>
        </w:tc>
      </w:tr>
    </w:tbl>
    <w:p w:rsidR="003C7E5A" w:rsidRDefault="003C7E5A">
      <w:bookmarkStart w:id="0" w:name="_GoBack"/>
      <w:bookmarkEnd w:id="0"/>
    </w:p>
    <w:sectPr w:rsidR="003C7E5A" w:rsidSect="002D503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NzA2NzQwtbAwN7RQ0lEKTi0uzszPAykwrAUAbpzNWiwAAAA="/>
  </w:docVars>
  <w:rsids>
    <w:rsidRoot w:val="002D5033"/>
    <w:rsid w:val="002D5033"/>
    <w:rsid w:val="003C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33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033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</dc:creator>
  <cp:lastModifiedBy>Archana</cp:lastModifiedBy>
  <cp:revision>1</cp:revision>
  <dcterms:created xsi:type="dcterms:W3CDTF">2020-12-05T19:32:00Z</dcterms:created>
  <dcterms:modified xsi:type="dcterms:W3CDTF">2020-12-05T19:33:00Z</dcterms:modified>
</cp:coreProperties>
</file>